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CE8" w:rsidRDefault="006D2CE8" w:rsidP="006D2CE8">
      <w:pPr>
        <w:widowControl/>
        <w:jc w:val="left"/>
        <w:rPr>
          <w:b/>
        </w:rPr>
      </w:pPr>
      <w:bookmarkStart w:id="0" w:name="_GoBack"/>
      <w:r w:rsidRPr="00E23E9E">
        <w:rPr>
          <w:b/>
        </w:rPr>
        <w:t>Supplementary</w:t>
      </w:r>
      <w:bookmarkEnd w:id="0"/>
      <w:r w:rsidRPr="00E23E9E">
        <w:rPr>
          <w:b/>
        </w:rPr>
        <w:t xml:space="preserve"> </w:t>
      </w:r>
      <w:r>
        <w:rPr>
          <w:b/>
        </w:rPr>
        <w:t>Table</w:t>
      </w:r>
      <w:r w:rsidRPr="00E23E9E">
        <w:rPr>
          <w:b/>
        </w:rPr>
        <w:t xml:space="preserve"> 1</w:t>
      </w:r>
      <w:r>
        <w:rPr>
          <w:b/>
        </w:rPr>
        <w:t xml:space="preserve"> </w:t>
      </w:r>
      <w:r w:rsidRPr="008B268A">
        <w:rPr>
          <w:rFonts w:hint="eastAsia"/>
        </w:rPr>
        <w:t>List</w:t>
      </w:r>
      <w:r w:rsidRPr="008B268A">
        <w:t xml:space="preserve"> of </w:t>
      </w:r>
      <w:r>
        <w:t>p</w:t>
      </w:r>
      <w:r w:rsidRPr="007B4183">
        <w:t>otential bias of included studies</w:t>
      </w:r>
    </w:p>
    <w:tbl>
      <w:tblPr>
        <w:tblW w:w="10130" w:type="dxa"/>
        <w:tblInd w:w="-905" w:type="dxa"/>
        <w:tblLook w:val="04A0" w:firstRow="1" w:lastRow="0" w:firstColumn="1" w:lastColumn="0" w:noHBand="0" w:noVBand="1"/>
      </w:tblPr>
      <w:tblGrid>
        <w:gridCol w:w="2407"/>
        <w:gridCol w:w="996"/>
        <w:gridCol w:w="974"/>
        <w:gridCol w:w="1289"/>
        <w:gridCol w:w="1134"/>
        <w:gridCol w:w="1276"/>
        <w:gridCol w:w="1056"/>
        <w:gridCol w:w="998"/>
      </w:tblGrid>
      <w:tr w:rsidR="006D2CE8" w:rsidRPr="007B4183" w:rsidTr="00BB0282">
        <w:trPr>
          <w:trHeight w:val="266"/>
        </w:trPr>
        <w:tc>
          <w:tcPr>
            <w:tcW w:w="24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CB01CB" w:rsidRDefault="006D2CE8" w:rsidP="00BB0282">
            <w:pPr>
              <w:rPr>
                <w:rFonts w:eastAsia="DengXian"/>
                <w:color w:val="FF0000"/>
                <w:sz w:val="18"/>
                <w:szCs w:val="18"/>
              </w:rPr>
            </w:pP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7B4183" w:rsidRDefault="006D2CE8" w:rsidP="00BB0282">
            <w:pPr>
              <w:spacing w:line="240" w:lineRule="exact"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Selection bia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7B4183" w:rsidRDefault="006D2CE8" w:rsidP="00BB0282">
            <w:pPr>
              <w:spacing w:line="240" w:lineRule="exact"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Performance 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7B4183" w:rsidRDefault="006D2CE8" w:rsidP="00BB0282">
            <w:pPr>
              <w:spacing w:line="240" w:lineRule="exact"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Detection bi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7B4183" w:rsidRDefault="006D2CE8" w:rsidP="00BB0282">
            <w:pPr>
              <w:spacing w:line="240" w:lineRule="exact"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Attrition bia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7B4183" w:rsidRDefault="006D2CE8" w:rsidP="00BB0282">
            <w:pPr>
              <w:spacing w:line="240" w:lineRule="exact"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Reporting bia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D2CE8" w:rsidRPr="007B4183" w:rsidRDefault="006D2CE8" w:rsidP="00BB0282">
            <w:pPr>
              <w:spacing w:line="240" w:lineRule="exact"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Selection bias</w:t>
            </w:r>
          </w:p>
        </w:tc>
      </w:tr>
      <w:tr w:rsidR="006D2CE8" w:rsidRPr="007B4183" w:rsidTr="00BB0282">
        <w:trPr>
          <w:trHeight w:val="213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Random sequence generation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Allocation concealment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Blinding of participants and personne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Blinding of outcome assessm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Incomplete outcome data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Selective reporting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2CE8" w:rsidRPr="007B4183" w:rsidRDefault="006D2CE8" w:rsidP="00BB0282">
            <w:pPr>
              <w:widowControl/>
              <w:spacing w:line="240" w:lineRule="exact"/>
              <w:jc w:val="center"/>
              <w:rPr>
                <w:rFonts w:eastAsia="DengXian"/>
                <w:sz w:val="15"/>
                <w:szCs w:val="15"/>
              </w:rPr>
            </w:pPr>
            <w:r w:rsidRPr="007B4183">
              <w:rPr>
                <w:rFonts w:eastAsia="DengXian"/>
                <w:sz w:val="15"/>
                <w:szCs w:val="15"/>
              </w:rPr>
              <w:t>Other bias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usted (2006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DISPERSE-2 (20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PLATO (20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Onset/offset (20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Bonello (201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PHILO (201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i (201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Zhang (20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Xue (20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e (20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u (20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Wang (20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Gu (20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Choi (20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Dehghani (20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EUCLID (20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left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Zafar (20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E8" w:rsidRPr="007B4183" w:rsidRDefault="006D2CE8" w:rsidP="00BB0282">
            <w:pPr>
              <w:widowControl/>
              <w:jc w:val="left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Campo (20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TREAT (20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Orme (20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left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Wu (20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TRITON-TIMI 38 (20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Ge (201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TRILOGY-ACS (2012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</w:tr>
      <w:tr w:rsidR="006D2CE8" w:rsidRPr="007B4183" w:rsidTr="00BB0282">
        <w:trPr>
          <w:trHeight w:val="320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2CE8" w:rsidRPr="007B4183" w:rsidRDefault="006D2CE8" w:rsidP="00BB0282">
            <w:pPr>
              <w:widowControl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TRIGGER-PCI (201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CE8" w:rsidRPr="007B4183" w:rsidRDefault="006D2CE8" w:rsidP="00BB0282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  <w:r w:rsidRPr="007B4183">
              <w:rPr>
                <w:rFonts w:eastAsia="DengXian"/>
                <w:sz w:val="21"/>
                <w:szCs w:val="21"/>
              </w:rPr>
              <w:t>U</w:t>
            </w:r>
          </w:p>
        </w:tc>
      </w:tr>
    </w:tbl>
    <w:p w:rsidR="006D2CE8" w:rsidRDefault="006D2CE8" w:rsidP="006D2CE8">
      <w:pPr>
        <w:widowControl/>
        <w:jc w:val="left"/>
        <w:rPr>
          <w:b/>
        </w:rPr>
      </w:pPr>
      <w:r w:rsidRPr="007B4183">
        <w:t>H, high risk of bias; L, low risk of bias; U, unclear.</w:t>
      </w:r>
      <w:r>
        <w:rPr>
          <w:b/>
        </w:rPr>
        <w:br w:type="page"/>
      </w:r>
    </w:p>
    <w:p w:rsidR="006D2CE8" w:rsidRPr="00E23E9E" w:rsidRDefault="006D2CE8" w:rsidP="006D2CE8">
      <w:pPr>
        <w:jc w:val="left"/>
      </w:pPr>
      <w:r w:rsidRPr="00E23E9E">
        <w:rPr>
          <w:b/>
        </w:rPr>
        <w:lastRenderedPageBreak/>
        <w:t xml:space="preserve">Supplementary Figure 1 </w:t>
      </w:r>
      <w:r w:rsidRPr="00E23E9E">
        <w:t>Potential bias of included studies using Cochrane Risk Bias Tool</w:t>
      </w:r>
    </w:p>
    <w:p w:rsidR="006D2CE8" w:rsidRPr="00E23E9E" w:rsidRDefault="006D2CE8" w:rsidP="006D2CE8">
      <w:r w:rsidRPr="00E23E9E">
        <w:rPr>
          <w:rFonts w:hint="eastAsia"/>
          <w:noProof/>
        </w:rPr>
        <w:drawing>
          <wp:inline distT="0" distB="0" distL="0" distR="0" wp14:anchorId="71EB0217" wp14:editId="5FBC2F67">
            <wp:extent cx="5270500" cy="2635250"/>
            <wp:effectExtent l="0" t="0" r="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as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CE8" w:rsidRPr="00E23E9E" w:rsidRDefault="006D2CE8" w:rsidP="006D2CE8">
      <w:pPr>
        <w:widowControl/>
        <w:jc w:val="left"/>
      </w:pPr>
      <w:r w:rsidRPr="00E23E9E">
        <w:br w:type="page"/>
      </w:r>
    </w:p>
    <w:p w:rsidR="006D2CE8" w:rsidRPr="00E23E9E" w:rsidRDefault="006D2CE8" w:rsidP="006D2CE8">
      <w:r w:rsidRPr="00E23E9E">
        <w:rPr>
          <w:b/>
        </w:rPr>
        <w:lastRenderedPageBreak/>
        <w:t xml:space="preserve">Supplementary Figure 2 </w:t>
      </w:r>
      <w:r w:rsidRPr="00E23E9E">
        <w:t>Funnel plot of the overall analysis</w:t>
      </w:r>
    </w:p>
    <w:p w:rsidR="006D2CE8" w:rsidRPr="00E23E9E" w:rsidRDefault="006D2CE8" w:rsidP="006D2CE8">
      <w:r w:rsidRPr="00E23E9E">
        <w:rPr>
          <w:rFonts w:hint="eastAsia"/>
          <w:noProof/>
        </w:rPr>
        <w:drawing>
          <wp:inline distT="0" distB="0" distL="0" distR="0" wp14:anchorId="517376C8" wp14:editId="55A0B3DE">
            <wp:extent cx="5270500" cy="52705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unnel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2625" w:rsidRDefault="006D2CE8"/>
    <w:sectPr w:rsidR="00932625" w:rsidSect="00C6046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E8"/>
    <w:rsid w:val="000208CB"/>
    <w:rsid w:val="00033847"/>
    <w:rsid w:val="00072A3F"/>
    <w:rsid w:val="00087358"/>
    <w:rsid w:val="00110317"/>
    <w:rsid w:val="0012581D"/>
    <w:rsid w:val="001C051D"/>
    <w:rsid w:val="001E2199"/>
    <w:rsid w:val="002E0CAB"/>
    <w:rsid w:val="003776A4"/>
    <w:rsid w:val="00395B36"/>
    <w:rsid w:val="003A175C"/>
    <w:rsid w:val="003A22CC"/>
    <w:rsid w:val="00414B99"/>
    <w:rsid w:val="00451BFF"/>
    <w:rsid w:val="0045486A"/>
    <w:rsid w:val="00477A68"/>
    <w:rsid w:val="004C4BF0"/>
    <w:rsid w:val="004C5498"/>
    <w:rsid w:val="004D6648"/>
    <w:rsid w:val="005056FD"/>
    <w:rsid w:val="0050695B"/>
    <w:rsid w:val="005234E5"/>
    <w:rsid w:val="00593949"/>
    <w:rsid w:val="005A6AB6"/>
    <w:rsid w:val="00607564"/>
    <w:rsid w:val="00687B13"/>
    <w:rsid w:val="00697217"/>
    <w:rsid w:val="006D2CE8"/>
    <w:rsid w:val="006E7D3F"/>
    <w:rsid w:val="007F6443"/>
    <w:rsid w:val="00844B91"/>
    <w:rsid w:val="0087768F"/>
    <w:rsid w:val="008A549F"/>
    <w:rsid w:val="008B1547"/>
    <w:rsid w:val="009206A8"/>
    <w:rsid w:val="009278AB"/>
    <w:rsid w:val="00993AB5"/>
    <w:rsid w:val="009A671B"/>
    <w:rsid w:val="00A04218"/>
    <w:rsid w:val="00AB247A"/>
    <w:rsid w:val="00AF2C5A"/>
    <w:rsid w:val="00B23F98"/>
    <w:rsid w:val="00BD4D8B"/>
    <w:rsid w:val="00C14EC5"/>
    <w:rsid w:val="00C37B6E"/>
    <w:rsid w:val="00C60463"/>
    <w:rsid w:val="00C94F1A"/>
    <w:rsid w:val="00CB0BAF"/>
    <w:rsid w:val="00CE446C"/>
    <w:rsid w:val="00D578D5"/>
    <w:rsid w:val="00D93F8C"/>
    <w:rsid w:val="00DE6CD8"/>
    <w:rsid w:val="00E21FAE"/>
    <w:rsid w:val="00E64BFF"/>
    <w:rsid w:val="00F10ACF"/>
    <w:rsid w:val="00F22BB4"/>
    <w:rsid w:val="00F31754"/>
    <w:rsid w:val="00F602D1"/>
    <w:rsid w:val="00FA33D7"/>
    <w:rsid w:val="00FB3D60"/>
    <w:rsid w:val="00FB6945"/>
    <w:rsid w:val="00FD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ABB"/>
  <w14:defaultImageDpi w14:val="32767"/>
  <w15:chartTrackingRefBased/>
  <w15:docId w15:val="{A9AE175B-7A49-4B4E-B0F1-5BD2635FA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D2C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5111</dc:creator>
  <cp:keywords/>
  <dc:description/>
  <cp:lastModifiedBy>u3005111</cp:lastModifiedBy>
  <cp:revision>1</cp:revision>
  <dcterms:created xsi:type="dcterms:W3CDTF">2019-01-26T06:25:00Z</dcterms:created>
  <dcterms:modified xsi:type="dcterms:W3CDTF">2019-01-26T06:25:00Z</dcterms:modified>
</cp:coreProperties>
</file>